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CF0" w:rsidRDefault="00F05CF0" w:rsidP="00B00F9B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F05CF0" w:rsidRDefault="001763F2" w:rsidP="00B00F9B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1763F2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230495" cy="2603500"/>
            <wp:effectExtent l="0" t="0" r="8255" b="635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95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E0532">
        <w:rPr>
          <w:rFonts w:ascii="Arial" w:eastAsia="Times New Roman" w:hAnsi="Arial" w:cs="Arial"/>
          <w:b/>
          <w:color w:val="000000" w:themeColor="text1"/>
          <w:sz w:val="24"/>
          <w:szCs w:val="24"/>
        </w:rPr>
        <w:br w:type="textWrapping" w:clear="all"/>
      </w:r>
    </w:p>
    <w:p w:rsidR="00B00F9B" w:rsidRDefault="00F05CF0" w:rsidP="00B00F9B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>F</w:t>
      </w:r>
      <w:r w:rsidR="00B00F9B" w:rsidRPr="00B870EA">
        <w:rPr>
          <w:rFonts w:ascii="Arial" w:eastAsia="Times New Roman" w:hAnsi="Arial" w:cs="Arial"/>
          <w:b/>
          <w:color w:val="000000" w:themeColor="text1"/>
          <w:sz w:val="24"/>
          <w:szCs w:val="24"/>
        </w:rPr>
        <w:t>igure.</w:t>
      </w:r>
      <w:proofErr w:type="gramEnd"/>
      <w:r w:rsidR="00B00F9B" w:rsidRPr="00B870EA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S</w:t>
      </w:r>
      <w:r w:rsidR="00B00F9B">
        <w:rPr>
          <w:rFonts w:ascii="Arial" w:eastAsia="Times New Roman" w:hAnsi="Arial" w:cs="Arial"/>
          <w:b/>
          <w:color w:val="000000" w:themeColor="text1"/>
          <w:sz w:val="24"/>
          <w:szCs w:val="24"/>
        </w:rPr>
        <w:t>1</w:t>
      </w:r>
      <w:r w:rsidR="00400C18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Heat killed DSV</w:t>
      </w:r>
      <w:r w:rsidR="00B00F9B"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induces Notch pathway and </w:t>
      </w:r>
      <w:r w:rsidR="008E0532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pro-</w:t>
      </w:r>
      <w:r w:rsidR="00B00F9B"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IL-1</w:t>
      </w:r>
      <w:r w:rsidR="00B00F9B"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sym w:font="Symbol" w:char="F062"/>
      </w:r>
      <w:r w:rsidR="00B00F9B"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expression in </w:t>
      </w:r>
      <w:r w:rsidR="00400C18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RAW cells. </w:t>
      </w:r>
      <w:r w:rsidR="00400C18" w:rsidRPr="00400C18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>DSV</w:t>
      </w:r>
      <w:r w:rsidR="00B00F9B" w:rsidRPr="00400C18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400C18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was heat killed by autoclaving the </w:t>
      </w:r>
      <w:r w:rsidR="008E053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bacterial </w:t>
      </w:r>
      <w:r w:rsidR="00400C18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culture. Bacteria were counted before heat killing and volume equivalent to MOI20 was added to RAW cells plated in 6-well plates 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for 7 hours.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Cells were also infected with live DSV. 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Cells were lysed and protein lysate was prepared. 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>Fifty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B00F9B" w:rsidRPr="00B870EA">
        <w:rPr>
          <w:rFonts w:ascii="Symbol" w:eastAsia="Times New Roman" w:hAnsi="Symbol" w:cs="Arial"/>
          <w:color w:val="000000" w:themeColor="text1"/>
          <w:sz w:val="24"/>
          <w:szCs w:val="24"/>
        </w:rPr>
        <w:t>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g of protein lysate was separated on SDS-PAGE and analyzed for NICD,</w:t>
      </w:r>
      <w:r w:rsidR="008E053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ro-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IL-1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, a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>n</w:t>
      </w:r>
      <w:r w:rsidR="00B00F9B"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d p21 by Western blotting. Actin was used as a loading control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>. Bl</w:t>
      </w:r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ts were quantified using </w:t>
      </w:r>
      <w:proofErr w:type="spellStart"/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>image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>J</w:t>
      </w:r>
      <w:proofErr w:type="spellEnd"/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. </w:t>
      </w:r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Values were calculated by normalizing against untreated controls. 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ata represents </w:t>
      </w:r>
      <w:proofErr w:type="spellStart"/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>mean±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>SEM</w:t>
      </w:r>
      <w:proofErr w:type="spellEnd"/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594DCA">
        <w:rPr>
          <w:rFonts w:ascii="Arial" w:eastAsia="Times New Roman" w:hAnsi="Arial" w:cs="Arial"/>
          <w:color w:val="000000" w:themeColor="text1"/>
          <w:sz w:val="24"/>
          <w:szCs w:val="24"/>
        </w:rPr>
        <w:t>from</w:t>
      </w:r>
      <w:r w:rsidR="00EE72B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hree independent experiments. </w:t>
      </w:r>
      <w:r w:rsidR="008E053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*p&lt;0.05, </w:t>
      </w:r>
      <w:r w:rsidR="00CE3D1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8E0532">
        <w:rPr>
          <w:rFonts w:ascii="Arial" w:eastAsia="Times New Roman" w:hAnsi="Arial" w:cs="Arial"/>
          <w:color w:val="000000" w:themeColor="text1"/>
          <w:sz w:val="24"/>
          <w:szCs w:val="24"/>
        </w:rPr>
        <w:t>**p&lt;0.01.</w:t>
      </w:r>
    </w:p>
    <w:p w:rsidR="00B00F9B" w:rsidRDefault="00B00F9B">
      <w:pPr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br w:type="page"/>
      </w:r>
    </w:p>
    <w:p w:rsidR="0014041F" w:rsidRDefault="00A37BF0" w:rsidP="0014041F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A37BF0">
        <w:lastRenderedPageBreak/>
        <w:drawing>
          <wp:inline distT="0" distB="0" distL="0" distR="0">
            <wp:extent cx="4419600" cy="4819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41F" w:rsidRDefault="0014041F" w:rsidP="0014041F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gramStart"/>
      <w:r w:rsidRPr="00B870EA">
        <w:rPr>
          <w:rFonts w:ascii="Arial" w:eastAsia="Times New Roman" w:hAnsi="Arial" w:cs="Arial"/>
          <w:b/>
          <w:color w:val="000000" w:themeColor="text1"/>
          <w:sz w:val="24"/>
          <w:szCs w:val="24"/>
        </w:rPr>
        <w:t>Figure.</w:t>
      </w:r>
      <w:proofErr w:type="gramEnd"/>
      <w:r w:rsidRPr="00B870EA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S</w:t>
      </w:r>
      <w:r w:rsidR="00B00F9B">
        <w:rPr>
          <w:rFonts w:ascii="Arial" w:eastAsia="Times New Roman" w:hAnsi="Arial" w:cs="Arial"/>
          <w:b/>
          <w:color w:val="000000" w:themeColor="text1"/>
          <w:sz w:val="24"/>
          <w:szCs w:val="24"/>
        </w:rPr>
        <w:t>2</w:t>
      </w:r>
      <w:r w:rsidRPr="00B870EA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</w:t>
      </w:r>
      <w:r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DSV induces Notch pathway and </w:t>
      </w:r>
      <w:r w:rsidR="008E486F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pro-</w:t>
      </w:r>
      <w:r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IL-1</w:t>
      </w:r>
      <w:r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sym w:font="Symbol" w:char="F062"/>
      </w:r>
      <w:r w:rsidRPr="00B870EA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expression in primary Bone Marrow-Derived macrophages 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Bone Marrow-derived macrophages were isolated and pooled from 3 mice. Cells were counted and plated in 6-well plates. Cells were infected with DSV (MOI 20) for 7 hours. Cells were lysed and protein lysate was prepared. 15 </w:t>
      </w:r>
      <w:r w:rsidRPr="00B870EA">
        <w:rPr>
          <w:rFonts w:ascii="Symbol" w:eastAsia="Times New Roman" w:hAnsi="Symbol" w:cs="Arial"/>
          <w:color w:val="000000" w:themeColor="text1"/>
          <w:sz w:val="24"/>
          <w:szCs w:val="24"/>
        </w:rPr>
        <w:t>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g of protein lysate was separated on SDS-PAGE and analyzed for Notch1, NICD, SOCS3, </w:t>
      </w:r>
      <w:r w:rsidR="00A37BF0">
        <w:rPr>
          <w:rFonts w:ascii="Arial" w:eastAsia="Times New Roman" w:hAnsi="Arial" w:cs="Arial"/>
          <w:color w:val="000000" w:themeColor="text1"/>
          <w:sz w:val="24"/>
          <w:szCs w:val="24"/>
        </w:rPr>
        <w:t>pro-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IL-1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, a</w:t>
      </w:r>
      <w:r w:rsidR="00A37BF0">
        <w:rPr>
          <w:rFonts w:ascii="Arial" w:eastAsia="Times New Roman" w:hAnsi="Arial" w:cs="Arial"/>
          <w:color w:val="000000" w:themeColor="text1"/>
          <w:sz w:val="24"/>
          <w:szCs w:val="24"/>
        </w:rPr>
        <w:t>n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>d p21</w:t>
      </w:r>
      <w:r w:rsidR="00A37BF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expression</w:t>
      </w:r>
      <w:r w:rsidRPr="00B870E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y Western blotting. Actin was used as a loading control</w:t>
      </w:r>
      <w:r w:rsidR="00464E0C">
        <w:rPr>
          <w:rFonts w:ascii="Arial" w:eastAsia="Times New Roman" w:hAnsi="Arial" w:cs="Arial"/>
          <w:color w:val="000000" w:themeColor="text1"/>
          <w:sz w:val="24"/>
          <w:szCs w:val="24"/>
        </w:rPr>
        <w:t>.</w:t>
      </w:r>
    </w:p>
    <w:p w:rsidR="0014041F" w:rsidRDefault="0014041F" w:rsidP="0014041F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14041F" w:rsidRDefault="0014041F" w:rsidP="0014041F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14041F" w:rsidRDefault="0014041F" w:rsidP="0014041F">
      <w:pPr>
        <w:spacing w:line="480" w:lineRule="auto"/>
        <w:jc w:val="center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  <w:r w:rsidRPr="00430E09">
        <w:rPr>
          <w:noProof/>
        </w:rPr>
        <w:drawing>
          <wp:inline distT="0" distB="0" distL="0" distR="0" wp14:anchorId="29A8637B" wp14:editId="3BFD2765">
            <wp:extent cx="4005330" cy="42960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1" t="6218" r="32564" b="49076"/>
                    <a:stretch/>
                  </pic:blipFill>
                  <pic:spPr bwMode="auto">
                    <a:xfrm>
                      <a:off x="0" y="0"/>
                      <a:ext cx="4005330" cy="429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41F" w:rsidRDefault="0014041F" w:rsidP="0014041F">
      <w:pPr>
        <w:spacing w:line="480" w:lineRule="auto"/>
        <w:rPr>
          <w:rFonts w:ascii="Arial" w:eastAsia="Times New Roman" w:hAnsi="Arial" w:cs="Arial"/>
          <w:b/>
          <w:color w:val="000000" w:themeColor="text1"/>
          <w:sz w:val="24"/>
          <w:szCs w:val="24"/>
        </w:rPr>
      </w:pPr>
    </w:p>
    <w:p w:rsidR="0014041F" w:rsidRDefault="0014041F" w:rsidP="0014041F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42506D">
        <w:rPr>
          <w:rFonts w:ascii="Arial" w:eastAsia="Times New Roman" w:hAnsi="Arial" w:cs="Arial"/>
          <w:b/>
          <w:color w:val="000000" w:themeColor="text1"/>
          <w:sz w:val="24"/>
          <w:szCs w:val="24"/>
        </w:rPr>
        <w:t>Figure.S</w:t>
      </w:r>
      <w:r w:rsidR="00B00F9B">
        <w:rPr>
          <w:rFonts w:ascii="Arial" w:eastAsia="Times New Roman" w:hAnsi="Arial" w:cs="Arial"/>
          <w:b/>
          <w:color w:val="000000" w:themeColor="text1"/>
          <w:sz w:val="24"/>
          <w:szCs w:val="24"/>
        </w:rPr>
        <w:t>3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Increased IL-1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sym w:font="Symbol" w:char="F062"/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production in DSV- treated Proximal tissues</w:t>
      </w:r>
      <w:r w:rsidR="00197A5B">
        <w:rPr>
          <w:rFonts w:ascii="Arial" w:eastAsia="Times New Roman" w:hAnsi="Arial" w:cs="Arial"/>
          <w:b/>
          <w:color w:val="000000" w:themeColor="text1"/>
          <w:sz w:val="24"/>
          <w:szCs w:val="24"/>
        </w:rPr>
        <w:t>.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</w:t>
      </w:r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gramStart"/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>I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L</w:t>
      </w:r>
      <w:proofErr w:type="gramEnd"/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>-1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>was analyzed by ELISA in protein samples isolated from control or DSV- treated proximal tissues using manufacturers’ instructions.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</w:t>
      </w:r>
      <w:r w:rsidR="00197A5B">
        <w:rPr>
          <w:rFonts w:ascii="Arial" w:eastAsia="Times New Roman" w:hAnsi="Arial" w:cs="Arial"/>
          <w:color w:val="000000" w:themeColor="text1"/>
          <w:sz w:val="24"/>
          <w:szCs w:val="24"/>
        </w:rPr>
        <w:t>Concentration of IL-1</w:t>
      </w:r>
      <w:r w:rsidR="00197A5B"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was measured using standard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s for</w:t>
      </w:r>
      <w:r w:rsidRPr="0029565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IL-1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provided in the ELISA kit. Values were plotted as amount of IL-1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sym w:font="Symbol" w:char="F062"/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</w:rPr>
        <w:t>pg</w:t>
      </w:r>
      <w:proofErr w:type="spellEnd"/>
      <w:r>
        <w:rPr>
          <w:rFonts w:ascii="Arial" w:eastAsia="Times New Roman" w:hAnsi="Arial" w:cs="Arial"/>
          <w:color w:val="000000" w:themeColor="text1"/>
          <w:sz w:val="24"/>
          <w:szCs w:val="24"/>
        </w:rPr>
        <w:t>/mg of protein sample (Mean±SEM, N=6/group).</w:t>
      </w:r>
    </w:p>
    <w:p w:rsidR="00894E53" w:rsidRDefault="00894E53"/>
    <w:sectPr w:rsidR="00894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1F"/>
    <w:rsid w:val="0014041F"/>
    <w:rsid w:val="001763F2"/>
    <w:rsid w:val="00197A5B"/>
    <w:rsid w:val="00220180"/>
    <w:rsid w:val="003B06E4"/>
    <w:rsid w:val="00400C18"/>
    <w:rsid w:val="00464E0C"/>
    <w:rsid w:val="00594DCA"/>
    <w:rsid w:val="006F0709"/>
    <w:rsid w:val="007B737C"/>
    <w:rsid w:val="00894E53"/>
    <w:rsid w:val="008E0532"/>
    <w:rsid w:val="008E486F"/>
    <w:rsid w:val="00A37BF0"/>
    <w:rsid w:val="00B00F9B"/>
    <w:rsid w:val="00CE3D16"/>
    <w:rsid w:val="00EE72BD"/>
    <w:rsid w:val="00F0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1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1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</dc:creator>
  <cp:lastModifiedBy>Sudha</cp:lastModifiedBy>
  <cp:revision>2</cp:revision>
  <cp:lastPrinted>2021-01-11T22:05:00Z</cp:lastPrinted>
  <dcterms:created xsi:type="dcterms:W3CDTF">2021-07-07T17:19:00Z</dcterms:created>
  <dcterms:modified xsi:type="dcterms:W3CDTF">2021-07-07T17:19:00Z</dcterms:modified>
</cp:coreProperties>
</file>